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1EBD6" w14:textId="55595FEF" w:rsidR="004424AD" w:rsidRPr="00996569" w:rsidRDefault="004424AD" w:rsidP="00996569">
      <w:pPr>
        <w:spacing w:before="240" w:after="240"/>
        <w:ind w:left="567" w:hanging="567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96569"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="0099656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Material</w:t>
      </w:r>
    </w:p>
    <w:p w14:paraId="59D4F3F4" w14:textId="64A95A16" w:rsidR="004424AD" w:rsidRPr="00996569" w:rsidRDefault="004424AD" w:rsidP="00996569">
      <w:pPr>
        <w:spacing w:before="120" w:after="24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6569">
        <w:rPr>
          <w:rFonts w:ascii="Times New Roman" w:eastAsia="等线" w:hAnsi="Times New Roman" w:cs="Times New Roman"/>
          <w:b/>
          <w:bCs/>
          <w:sz w:val="24"/>
          <w:szCs w:val="24"/>
        </w:rPr>
        <w:t>Table S1.</w:t>
      </w:r>
      <w:r w:rsidRPr="00996569">
        <w:rPr>
          <w:rFonts w:ascii="Times New Roman" w:eastAsia="等线" w:hAnsi="Times New Roman" w:cs="Times New Roman"/>
          <w:sz w:val="24"/>
          <w:szCs w:val="24"/>
        </w:rPr>
        <w:t xml:space="preserve"> The primers and probes of influenza H1N1 and Mycoplasma pneumoniae: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983"/>
        <w:gridCol w:w="4323"/>
      </w:tblGrid>
      <w:tr w:rsidR="004424AD" w:rsidRPr="00996569" w14:paraId="075EDCFD" w14:textId="77777777" w:rsidTr="0065307C">
        <w:trPr>
          <w:jc w:val="center"/>
        </w:trPr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FBA05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rimers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03E9C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color w:val="000000"/>
                <w:sz w:val="24"/>
                <w:szCs w:val="24"/>
              </w:rPr>
              <w:t>Sequences</w:t>
            </w:r>
          </w:p>
        </w:tc>
      </w:tr>
      <w:tr w:rsidR="004424AD" w:rsidRPr="00996569" w14:paraId="36AD6336" w14:textId="77777777" w:rsidTr="0065307C">
        <w:trPr>
          <w:jc w:val="center"/>
        </w:trPr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5D50821E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996569">
              <w:rPr>
                <w:sz w:val="24"/>
                <w:szCs w:val="24"/>
              </w:rPr>
              <w:t>FluA</w:t>
            </w:r>
            <w:proofErr w:type="spellEnd"/>
            <w:r w:rsidRPr="00996569">
              <w:rPr>
                <w:sz w:val="24"/>
                <w:szCs w:val="24"/>
              </w:rPr>
              <w:t>-Forward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749C992E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GACCAATCCTGTCACCTCTGAC</w:t>
            </w:r>
          </w:p>
        </w:tc>
      </w:tr>
      <w:tr w:rsidR="004424AD" w:rsidRPr="00996569" w14:paraId="7B5A7FBB" w14:textId="77777777" w:rsidTr="0065307C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DEDE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996569">
              <w:rPr>
                <w:sz w:val="24"/>
                <w:szCs w:val="24"/>
              </w:rPr>
              <w:t>FluA</w:t>
            </w:r>
            <w:proofErr w:type="spellEnd"/>
            <w:r w:rsidRPr="00996569">
              <w:rPr>
                <w:sz w:val="24"/>
                <w:szCs w:val="24"/>
              </w:rPr>
              <w:t>-Revers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B2BA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GGGCATTTTGGACAAAGCGTCTACG</w:t>
            </w:r>
          </w:p>
        </w:tc>
      </w:tr>
      <w:tr w:rsidR="004424AD" w:rsidRPr="00996569" w14:paraId="16D4A14D" w14:textId="77777777" w:rsidTr="0065307C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13EE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proofErr w:type="spellStart"/>
            <w:r w:rsidRPr="00996569">
              <w:rPr>
                <w:sz w:val="24"/>
                <w:szCs w:val="24"/>
              </w:rPr>
              <w:t>FluA</w:t>
            </w:r>
            <w:proofErr w:type="spellEnd"/>
            <w:r w:rsidRPr="00996569">
              <w:rPr>
                <w:sz w:val="24"/>
                <w:szCs w:val="24"/>
              </w:rPr>
              <w:t>-Prob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79FC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GCAGTCCTCGCTCACTGGGCACG</w:t>
            </w:r>
          </w:p>
        </w:tc>
      </w:tr>
      <w:tr w:rsidR="004424AD" w:rsidRPr="00996569" w14:paraId="13299BD2" w14:textId="77777777" w:rsidTr="0065307C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B80C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1a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A397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GGCGTTTGCGGGTTTAACTT</w:t>
            </w:r>
          </w:p>
        </w:tc>
      </w:tr>
      <w:tr w:rsidR="004424AD" w:rsidRPr="00996569" w14:paraId="537B48DE" w14:textId="77777777" w:rsidTr="0065307C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7119" w14:textId="77777777" w:rsidR="004424AD" w:rsidRPr="00996569" w:rsidRDefault="004424AD" w:rsidP="004424AD">
            <w:pPr>
              <w:jc w:val="left"/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1a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B38E" w14:textId="77777777" w:rsidR="004424AD" w:rsidRPr="00996569" w:rsidRDefault="004424AD" w:rsidP="004424AD">
            <w:pPr>
              <w:jc w:val="left"/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CTTTGCGTTACGCCGGTATG</w:t>
            </w:r>
          </w:p>
        </w:tc>
      </w:tr>
      <w:tr w:rsidR="004424AD" w:rsidRPr="00996569" w14:paraId="3114D587" w14:textId="77777777" w:rsidTr="0065307C">
        <w:trPr>
          <w:jc w:val="center"/>
        </w:trPr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3BA75746" w14:textId="77777777" w:rsidR="004424AD" w:rsidRPr="00996569" w:rsidRDefault="004424AD" w:rsidP="004424AD">
            <w:pPr>
              <w:jc w:val="left"/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1a-Probe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1DCBDE1E" w14:textId="77777777" w:rsidR="004424AD" w:rsidRPr="00996569" w:rsidRDefault="004424AD" w:rsidP="004424AD">
            <w:pPr>
              <w:jc w:val="left"/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CGCCGGGCGCGCCTTATACG</w:t>
            </w:r>
          </w:p>
        </w:tc>
      </w:tr>
    </w:tbl>
    <w:p w14:paraId="3890CFAC" w14:textId="77777777" w:rsidR="004424AD" w:rsidRPr="008D21E5" w:rsidRDefault="004424AD" w:rsidP="008D21E5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sectPr w:rsidR="004424AD" w:rsidRPr="008D2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E0569" w14:textId="77777777" w:rsidR="001511E7" w:rsidRDefault="001511E7" w:rsidP="004424AD">
      <w:pPr>
        <w:rPr>
          <w:rFonts w:hint="eastAsia"/>
        </w:rPr>
      </w:pPr>
      <w:r>
        <w:separator/>
      </w:r>
    </w:p>
  </w:endnote>
  <w:endnote w:type="continuationSeparator" w:id="0">
    <w:p w14:paraId="0B140293" w14:textId="77777777" w:rsidR="001511E7" w:rsidRDefault="001511E7" w:rsidP="004424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DC9F8" w14:textId="77777777" w:rsidR="001511E7" w:rsidRDefault="001511E7" w:rsidP="004424AD">
      <w:pPr>
        <w:rPr>
          <w:rFonts w:hint="eastAsia"/>
        </w:rPr>
      </w:pPr>
      <w:r>
        <w:separator/>
      </w:r>
    </w:p>
  </w:footnote>
  <w:footnote w:type="continuationSeparator" w:id="0">
    <w:p w14:paraId="620AAEA6" w14:textId="77777777" w:rsidR="001511E7" w:rsidRDefault="001511E7" w:rsidP="004424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EA"/>
    <w:rsid w:val="000F0C18"/>
    <w:rsid w:val="001511E7"/>
    <w:rsid w:val="001A72EA"/>
    <w:rsid w:val="004424AD"/>
    <w:rsid w:val="00535396"/>
    <w:rsid w:val="00743419"/>
    <w:rsid w:val="008D21E5"/>
    <w:rsid w:val="008E7237"/>
    <w:rsid w:val="00996569"/>
    <w:rsid w:val="00AB2CFD"/>
    <w:rsid w:val="00AC5DCA"/>
    <w:rsid w:val="00DE2EBD"/>
    <w:rsid w:val="00F2015C"/>
    <w:rsid w:val="00F5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5FE4B"/>
  <w14:defaultImageDpi w14:val="32767"/>
  <w15:chartTrackingRefBased/>
  <w15:docId w15:val="{B6281B6A-1A55-483A-B7AE-933EB2B6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72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7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72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72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72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72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72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72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72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7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7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7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72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72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72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72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72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72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7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7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72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7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7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72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72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72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7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72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72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2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24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2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24AD"/>
    <w:rPr>
      <w:sz w:val="18"/>
      <w:szCs w:val="18"/>
    </w:rPr>
  </w:style>
  <w:style w:type="table" w:styleId="af2">
    <w:name w:val="Table Grid"/>
    <w:basedOn w:val="a1"/>
    <w:uiPriority w:val="39"/>
    <w:qFormat/>
    <w:rsid w:val="004424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71</Characters>
  <Application>Microsoft Office Word</Application>
  <DocSecurity>0</DocSecurity>
  <Lines>90</Lines>
  <Paragraphs>46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驰 马</dc:creator>
  <cp:keywords/>
  <dc:description/>
  <cp:lastModifiedBy>骏驰 马</cp:lastModifiedBy>
  <cp:revision>4</cp:revision>
  <dcterms:created xsi:type="dcterms:W3CDTF">2025-12-04T04:36:00Z</dcterms:created>
  <dcterms:modified xsi:type="dcterms:W3CDTF">2026-03-23T00:39:00Z</dcterms:modified>
</cp:coreProperties>
</file>